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A80C6" w14:textId="77777777" w:rsidR="00E41F81" w:rsidRPr="00455202" w:rsidRDefault="00E41F81" w:rsidP="00E41F81">
      <w:pPr>
        <w:pStyle w:val="NoSpacing"/>
        <w:jc w:val="both"/>
        <w:rPr>
          <w:rFonts w:ascii="Times New Roman" w:hAnsi="Times New Roman" w:cs="Times New Roman"/>
          <w:sz w:val="24"/>
          <w:szCs w:val="28"/>
          <w:lang w:val="en-CA"/>
        </w:rPr>
      </w:pP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>S</w: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fldChar w:fldCharType="begin"/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instrText xml:space="preserve"> SEQ Figura \* ARABIC </w:instrTex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fldChar w:fldCharType="separate"/>
      </w:r>
      <w:r w:rsidRPr="008273C8">
        <w:rPr>
          <w:rFonts w:ascii="Times New Roman" w:hAnsi="Times New Roman" w:cs="Times New Roman"/>
          <w:b/>
          <w:noProof/>
          <w:sz w:val="24"/>
          <w:szCs w:val="28"/>
          <w:lang w:val="en-CA"/>
        </w:rPr>
        <w:t>3</w: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fldChar w:fldCharType="end"/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 xml:space="preserve"> File. Melting and standard curves.</w:t>
      </w:r>
      <w:r>
        <w:rPr>
          <w:rFonts w:ascii="Times New Roman" w:hAnsi="Times New Roman" w:cs="Times New Roman"/>
          <w:sz w:val="24"/>
          <w:szCs w:val="28"/>
          <w:lang w:val="en-CA"/>
        </w:rPr>
        <w:t xml:space="preserve"> Those curves were obtained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 xml:space="preserve"> for the 8 genes studied in the article.</w:t>
      </w:r>
    </w:p>
    <w:p w14:paraId="3BDD1CAA" w14:textId="77777777" w:rsidR="00064819" w:rsidRPr="00A06901" w:rsidRDefault="00064819" w:rsidP="0034283E">
      <w:pPr>
        <w:pStyle w:val="NoSpacing"/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2CA16945" w14:textId="77777777" w:rsidR="002314D2" w:rsidRPr="00A06901" w:rsidRDefault="00064819" w:rsidP="002314D2">
      <w:pPr>
        <w:pStyle w:val="NoSpacing"/>
        <w:rPr>
          <w:rFonts w:ascii="Times New Roman" w:hAnsi="Times New Roman" w:cs="Times New Roman"/>
          <w:b/>
          <w:sz w:val="28"/>
          <w:lang w:val="en-US"/>
        </w:rPr>
      </w:pPr>
      <w:r w:rsidRPr="00A06901">
        <w:rPr>
          <w:rFonts w:ascii="Times New Roman" w:hAnsi="Times New Roman" w:cs="Times New Roman"/>
          <w:b/>
          <w:sz w:val="28"/>
          <w:lang w:val="en-US"/>
        </w:rPr>
        <w:t xml:space="preserve">        </w:t>
      </w:r>
      <w:r w:rsidR="00A06901">
        <w:rPr>
          <w:rFonts w:ascii="Times New Roman" w:hAnsi="Times New Roman" w:cs="Times New Roman"/>
          <w:b/>
          <w:sz w:val="28"/>
          <w:lang w:val="en-US"/>
        </w:rPr>
        <w:t xml:space="preserve">                       </w:t>
      </w:r>
      <w:r w:rsidRPr="00A06901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481B26" w:rsidRPr="00A06901">
        <w:rPr>
          <w:rFonts w:ascii="Times New Roman" w:hAnsi="Times New Roman" w:cs="Times New Roman"/>
          <w:b/>
          <w:sz w:val="28"/>
          <w:lang w:val="en-US"/>
        </w:rPr>
        <w:t xml:space="preserve">AREB </w:t>
      </w:r>
      <w:r w:rsidR="002314D2" w:rsidRPr="00A06901">
        <w:rPr>
          <w:rFonts w:ascii="Times New Roman" w:hAnsi="Times New Roman" w:cs="Times New Roman"/>
          <w:b/>
          <w:sz w:val="28"/>
          <w:lang w:val="en-US"/>
        </w:rPr>
        <w:t xml:space="preserve">                                                                  DREB</w:t>
      </w:r>
    </w:p>
    <w:p w14:paraId="475048CB" w14:textId="77777777" w:rsidR="00D14B46" w:rsidRPr="00A06901" w:rsidRDefault="00481B26" w:rsidP="002314D2">
      <w:pPr>
        <w:pStyle w:val="NoSpacing"/>
        <w:rPr>
          <w:rFonts w:ascii="Times New Roman" w:hAnsi="Times New Roman" w:cs="Times New Roman"/>
          <w:noProof/>
          <w:sz w:val="24"/>
          <w:lang w:val="en-US"/>
        </w:rPr>
      </w:pPr>
      <w:r w:rsidRPr="00A06901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15D8CB37" wp14:editId="38F8A897">
            <wp:extent cx="1733910" cy="1578634"/>
            <wp:effectExtent l="0" t="0" r="0" b="254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8400" cy="1600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4B46" w:rsidRPr="00A06901">
        <w:rPr>
          <w:rFonts w:ascii="Times New Roman" w:hAnsi="Times New Roman" w:cs="Times New Roman"/>
          <w:noProof/>
          <w:sz w:val="24"/>
          <w:lang w:val="en-US"/>
        </w:rPr>
        <w:t xml:space="preserve"> </w:t>
      </w:r>
      <w:r w:rsidR="00D14B46" w:rsidRPr="00A06901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366877C2" wp14:editId="60C70B37">
            <wp:extent cx="1466491" cy="1570008"/>
            <wp:effectExtent l="0" t="0" r="635" b="0"/>
            <wp:docPr id="9" name="Picture 9" descr="C:\Users\galeanog\Desktop\Articulo Drought stress teak- 01 2018\Expressao tto seca 2016\Eficiency TPS DREB AREB PIP\Standard Curve ARE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galeanog\Desktop\Articulo Drought stress teak- 01 2018\Expressao tto seca 2016\Eficiency TPS DREB AREB PIP\Standard Curve AREB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0188" cy="1584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4B46" w:rsidRPr="00A06901">
        <w:rPr>
          <w:rFonts w:ascii="Times New Roman" w:hAnsi="Times New Roman" w:cs="Times New Roman"/>
          <w:sz w:val="24"/>
          <w:lang w:val="en-US"/>
        </w:rPr>
        <w:t xml:space="preserve"> </w:t>
      </w:r>
      <w:r w:rsidRPr="00A06901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4F063098" wp14:editId="3B831B79">
            <wp:extent cx="1708030" cy="1595887"/>
            <wp:effectExtent l="0" t="0" r="6985" b="444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043" cy="1610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4B46" w:rsidRPr="00A06901">
        <w:rPr>
          <w:rFonts w:ascii="Times New Roman" w:hAnsi="Times New Roman" w:cs="Times New Roman"/>
          <w:noProof/>
          <w:sz w:val="24"/>
          <w:lang w:val="en-US"/>
        </w:rPr>
        <w:t xml:space="preserve"> </w:t>
      </w:r>
      <w:r w:rsidR="00D14B46" w:rsidRPr="00A06901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2FC1CC25" wp14:editId="38C18374">
            <wp:extent cx="1535502" cy="1552755"/>
            <wp:effectExtent l="0" t="0" r="7620" b="9525"/>
            <wp:docPr id="16" name="Picture 16" descr="C:\Users\galeanog\Desktop\Articulo Drought stress teak- 01 2018\Expressao tto seca 2016\Eficiency TPS DREB AREB PIP\Standard Curve DRE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galeanog\Desktop\Articulo Drought stress teak- 01 2018\Expressao tto seca 2016\Eficiency TPS DREB AREB PIP\Standard Curve DREB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678" cy="1553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56D95" w14:textId="77777777" w:rsidR="00064819" w:rsidRPr="00A06901" w:rsidRDefault="00064819" w:rsidP="002314D2">
      <w:pPr>
        <w:pStyle w:val="NoSpacing"/>
        <w:rPr>
          <w:rFonts w:ascii="Times New Roman" w:hAnsi="Times New Roman" w:cs="Times New Roman"/>
          <w:noProof/>
          <w:sz w:val="24"/>
          <w:lang w:val="en-US"/>
        </w:rPr>
      </w:pPr>
    </w:p>
    <w:p w14:paraId="6149E52A" w14:textId="77777777" w:rsidR="002314D2" w:rsidRPr="00A06901" w:rsidRDefault="00064819" w:rsidP="002314D2">
      <w:pPr>
        <w:pStyle w:val="NoSpacing"/>
        <w:rPr>
          <w:rFonts w:ascii="Times New Roman" w:hAnsi="Times New Roman" w:cs="Times New Roman"/>
          <w:b/>
          <w:sz w:val="28"/>
          <w:lang w:val="en-US"/>
        </w:rPr>
      </w:pPr>
      <w:r w:rsidRPr="00A06901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A06901">
        <w:rPr>
          <w:rFonts w:ascii="Times New Roman" w:hAnsi="Times New Roman" w:cs="Times New Roman"/>
          <w:b/>
          <w:sz w:val="28"/>
          <w:lang w:val="en-US"/>
        </w:rPr>
        <w:t xml:space="preserve">                               </w:t>
      </w:r>
      <w:r w:rsidRPr="00A06901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D14B46" w:rsidRPr="00A06901">
        <w:rPr>
          <w:rFonts w:ascii="Times New Roman" w:hAnsi="Times New Roman" w:cs="Times New Roman"/>
          <w:b/>
          <w:sz w:val="28"/>
          <w:lang w:val="en-US"/>
        </w:rPr>
        <w:t>PIP</w:t>
      </w:r>
      <w:r w:rsidR="002314D2" w:rsidRPr="00A06901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Pr="00A06901">
        <w:rPr>
          <w:rFonts w:ascii="Times New Roman" w:hAnsi="Times New Roman" w:cs="Times New Roman"/>
          <w:b/>
          <w:sz w:val="28"/>
          <w:lang w:val="en-US"/>
        </w:rPr>
        <w:t xml:space="preserve">                                                                        </w:t>
      </w:r>
      <w:r w:rsidR="002314D2" w:rsidRPr="00A06901">
        <w:rPr>
          <w:rFonts w:ascii="Times New Roman" w:hAnsi="Times New Roman" w:cs="Times New Roman"/>
          <w:b/>
          <w:sz w:val="28"/>
          <w:lang w:val="en-US"/>
        </w:rPr>
        <w:t>TPS</w:t>
      </w:r>
    </w:p>
    <w:p w14:paraId="6AE955CB" w14:textId="77777777" w:rsidR="00481B26" w:rsidRPr="00A06901" w:rsidRDefault="00481B26" w:rsidP="002314D2">
      <w:pPr>
        <w:pStyle w:val="NoSpacing"/>
        <w:rPr>
          <w:rFonts w:ascii="Times New Roman" w:hAnsi="Times New Roman" w:cs="Times New Roman"/>
          <w:noProof/>
          <w:sz w:val="24"/>
          <w:lang w:val="en-US"/>
        </w:rPr>
      </w:pPr>
      <w:r w:rsidRPr="00A06901">
        <w:rPr>
          <w:rFonts w:ascii="Times New Roman" w:hAnsi="Times New Roman" w:cs="Times New Roman"/>
          <w:sz w:val="24"/>
          <w:lang w:val="en-US"/>
        </w:rPr>
        <w:t xml:space="preserve"> </w:t>
      </w:r>
      <w:r w:rsidRPr="00A06901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72DCD513" wp14:editId="1CE7353D">
            <wp:extent cx="1679310" cy="1716656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0742" cy="1728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4B46" w:rsidRPr="00A06901">
        <w:rPr>
          <w:rFonts w:ascii="Times New Roman" w:hAnsi="Times New Roman" w:cs="Times New Roman"/>
          <w:noProof/>
          <w:sz w:val="24"/>
          <w:lang w:val="en-US"/>
        </w:rPr>
        <w:t xml:space="preserve"> </w:t>
      </w:r>
      <w:r w:rsidR="00D14B46" w:rsidRPr="00A06901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6CF21809" wp14:editId="1E90F7EC">
            <wp:extent cx="1639019" cy="1716657"/>
            <wp:effectExtent l="0" t="0" r="0" b="0"/>
            <wp:docPr id="17" name="Picture 17" descr="C:\Users\galeanog\Desktop\Articulo Drought stress teak- 01 2018\Expressao tto seca 2016\Eficiency TPS DREB AREB PIP\Standard Curve PI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galeanog\Desktop\Articulo Drought stress teak- 01 2018\Expressao tto seca 2016\Eficiency TPS DREB AREB PIP\Standard Curve PIP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6245" cy="17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06901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3A83ECE1" wp14:editId="72234CE6">
            <wp:extent cx="1604513" cy="1690778"/>
            <wp:effectExtent l="0" t="0" r="0" b="508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459" cy="171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4B46" w:rsidRPr="00A06901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4F4A199A" wp14:editId="68C50122">
            <wp:extent cx="1560180" cy="1630393"/>
            <wp:effectExtent l="0" t="0" r="2540" b="8255"/>
            <wp:docPr id="18" name="Picture 18" descr="C:\Users\galeanog\Desktop\Articulo Drought stress teak- 01 2018\Expressao tto seca 2016\Eficiency TPS DREB AREB PIP\Standard Curve T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galeanog\Desktop\Articulo Drought stress teak- 01 2018\Expressao tto seca 2016\Eficiency TPS DREB AREB PIP\Standard Curve TPS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4061" cy="1634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D4F46" w14:textId="77777777" w:rsidR="00064819" w:rsidRPr="00A06901" w:rsidRDefault="00064819" w:rsidP="002314D2">
      <w:pPr>
        <w:pStyle w:val="NoSpacing"/>
        <w:rPr>
          <w:rFonts w:ascii="Times New Roman" w:hAnsi="Times New Roman" w:cs="Times New Roman"/>
          <w:sz w:val="24"/>
          <w:lang w:val="en-US"/>
        </w:rPr>
      </w:pPr>
    </w:p>
    <w:p w14:paraId="0C26F418" w14:textId="77777777" w:rsidR="00D14B46" w:rsidRPr="00A06901" w:rsidRDefault="00064819" w:rsidP="002314D2">
      <w:pPr>
        <w:pStyle w:val="NoSpacing"/>
        <w:rPr>
          <w:rFonts w:ascii="Times New Roman" w:hAnsi="Times New Roman" w:cs="Times New Roman"/>
          <w:b/>
          <w:sz w:val="28"/>
          <w:lang w:val="en-US"/>
        </w:rPr>
      </w:pPr>
      <w:r w:rsidRPr="00A06901">
        <w:rPr>
          <w:rFonts w:ascii="Times New Roman" w:hAnsi="Times New Roman" w:cs="Times New Roman"/>
          <w:b/>
          <w:sz w:val="28"/>
          <w:lang w:val="en-US"/>
        </w:rPr>
        <w:t xml:space="preserve">                               </w:t>
      </w:r>
      <w:r w:rsidR="002314D2" w:rsidRPr="00A06901">
        <w:rPr>
          <w:rFonts w:ascii="Times New Roman" w:hAnsi="Times New Roman" w:cs="Times New Roman"/>
          <w:b/>
          <w:sz w:val="28"/>
          <w:lang w:val="en-US"/>
        </w:rPr>
        <w:t xml:space="preserve">HSP1 </w:t>
      </w:r>
      <w:r w:rsidRPr="00A06901">
        <w:rPr>
          <w:rFonts w:ascii="Times New Roman" w:hAnsi="Times New Roman" w:cs="Times New Roman"/>
          <w:b/>
          <w:sz w:val="28"/>
          <w:lang w:val="en-US"/>
        </w:rPr>
        <w:t xml:space="preserve">                                                                     </w:t>
      </w:r>
      <w:r w:rsidR="002314D2" w:rsidRPr="00A06901">
        <w:rPr>
          <w:rFonts w:ascii="Times New Roman" w:hAnsi="Times New Roman" w:cs="Times New Roman"/>
          <w:b/>
          <w:sz w:val="28"/>
          <w:lang w:val="en-US"/>
        </w:rPr>
        <w:t>HSP2</w:t>
      </w:r>
    </w:p>
    <w:p w14:paraId="4D6EF105" w14:textId="77777777" w:rsidR="00D14B46" w:rsidRPr="00A06901" w:rsidRDefault="005B16A5" w:rsidP="002314D2">
      <w:pPr>
        <w:pStyle w:val="NoSpacing"/>
        <w:rPr>
          <w:rFonts w:ascii="Times New Roman" w:hAnsi="Times New Roman" w:cs="Times New Roman"/>
          <w:noProof/>
          <w:lang w:val="en-US"/>
        </w:rPr>
      </w:pPr>
      <w:r w:rsidRPr="00A06901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68C96D89" wp14:editId="127C0819">
            <wp:extent cx="1699404" cy="1697857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1476" cy="1709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4B46" w:rsidRPr="00A06901">
        <w:rPr>
          <w:rFonts w:ascii="Times New Roman" w:hAnsi="Times New Roman" w:cs="Times New Roman"/>
          <w:noProof/>
          <w:lang w:val="en-US"/>
        </w:rPr>
        <w:t xml:space="preserve"> </w:t>
      </w:r>
      <w:r w:rsidR="00D14B46" w:rsidRPr="00A0690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B4F6D11" wp14:editId="7117F1AD">
            <wp:extent cx="1741091" cy="1699404"/>
            <wp:effectExtent l="0" t="0" r="0" b="0"/>
            <wp:docPr id="2" name="Picture 2" descr="G:\ARCHIVOS TODOS LOS AÑOS\2015\01 2015\DOUTORADO- 01 2015\Artigo RNAseq Correções 1- 01 2015\Melting Standard Curve Hsp Bi CES\Standard Curve Hs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ARCHIVOS TODOS LOS AÑOS\2015\01 2015\DOUTORADO- 01 2015\Artigo RNAseq Correções 1- 01 2015\Melting Standard Curve Hsp Bi CES\Standard Curve Hsp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2658" cy="1700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314D2" w:rsidRPr="00A06901">
        <w:rPr>
          <w:rFonts w:ascii="Times New Roman" w:hAnsi="Times New Roman" w:cs="Times New Roman"/>
          <w:noProof/>
          <w:lang w:val="en-US"/>
        </w:rPr>
        <w:t xml:space="preserve"> </w:t>
      </w:r>
      <w:r w:rsidRPr="00A06901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3E9F6525" wp14:editId="03F81A7B">
            <wp:extent cx="1492370" cy="1690776"/>
            <wp:effectExtent l="0" t="0" r="0" b="508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2853" cy="1702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4B46" w:rsidRPr="00A0690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01C9296" wp14:editId="43305D48">
            <wp:extent cx="1561381" cy="1695161"/>
            <wp:effectExtent l="0" t="0" r="1270" b="635"/>
            <wp:docPr id="6" name="Picture 6" descr="G:\ARCHIVOS TODOS LOS AÑOS\2015\01 2015\DOUTORADO- 01 2015\Artigo RNAseq Correções 1- 01 2015\Melting Standard Curve Hsp Bi CES\Standard Curve Hsp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ARCHIVOS TODOS LOS AÑOS\2015\01 2015\DOUTORADO- 01 2015\Artigo RNAseq Correções 1- 01 2015\Melting Standard Curve Hsp Bi CES\Standard Curve Hsp2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0119" cy="1704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11E6A" w14:textId="77777777" w:rsidR="00064819" w:rsidRPr="00A06901" w:rsidRDefault="00064819" w:rsidP="002314D2">
      <w:pPr>
        <w:pStyle w:val="NoSpacing"/>
        <w:rPr>
          <w:rFonts w:ascii="Times New Roman" w:hAnsi="Times New Roman" w:cs="Times New Roman"/>
          <w:noProof/>
          <w:lang w:val="en-US"/>
        </w:rPr>
      </w:pPr>
    </w:p>
    <w:p w14:paraId="75989AED" w14:textId="77777777" w:rsidR="002314D2" w:rsidRPr="00A06901" w:rsidRDefault="00064819" w:rsidP="002314D2">
      <w:pPr>
        <w:pStyle w:val="NoSpacing"/>
        <w:rPr>
          <w:rFonts w:ascii="Times New Roman" w:hAnsi="Times New Roman" w:cs="Times New Roman"/>
          <w:b/>
          <w:sz w:val="28"/>
        </w:rPr>
      </w:pPr>
      <w:r w:rsidRPr="00A06901">
        <w:rPr>
          <w:rFonts w:ascii="Times New Roman" w:hAnsi="Times New Roman" w:cs="Times New Roman"/>
          <w:b/>
          <w:sz w:val="28"/>
        </w:rPr>
        <w:t xml:space="preserve">                               </w:t>
      </w:r>
      <w:r w:rsidR="002314D2" w:rsidRPr="00A06901">
        <w:rPr>
          <w:rFonts w:ascii="Times New Roman" w:hAnsi="Times New Roman" w:cs="Times New Roman"/>
          <w:b/>
          <w:sz w:val="28"/>
        </w:rPr>
        <w:t xml:space="preserve">HSP3 </w:t>
      </w:r>
      <w:r w:rsidRPr="00A06901">
        <w:rPr>
          <w:rFonts w:ascii="Times New Roman" w:hAnsi="Times New Roman" w:cs="Times New Roman"/>
          <w:b/>
          <w:sz w:val="28"/>
        </w:rPr>
        <w:t xml:space="preserve">                                                                        </w:t>
      </w:r>
      <w:r w:rsidR="002314D2" w:rsidRPr="00A06901">
        <w:rPr>
          <w:rFonts w:ascii="Times New Roman" w:hAnsi="Times New Roman" w:cs="Times New Roman"/>
          <w:b/>
          <w:sz w:val="28"/>
        </w:rPr>
        <w:t xml:space="preserve">BI  </w:t>
      </w:r>
    </w:p>
    <w:p w14:paraId="7A7C6ECE" w14:textId="77777777" w:rsidR="002314D2" w:rsidRPr="00A06901" w:rsidRDefault="005B16A5" w:rsidP="002314D2">
      <w:pPr>
        <w:pStyle w:val="NoSpacing"/>
        <w:rPr>
          <w:rFonts w:ascii="Times New Roman" w:hAnsi="Times New Roman" w:cs="Times New Roman"/>
          <w:sz w:val="24"/>
        </w:rPr>
      </w:pPr>
      <w:r w:rsidRPr="00A06901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3177765D" wp14:editId="4F049424">
            <wp:extent cx="1768415" cy="1871931"/>
            <wp:effectExtent l="0" t="0" r="381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6860" cy="188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4B46" w:rsidRPr="00A06901">
        <w:rPr>
          <w:rFonts w:ascii="Times New Roman" w:hAnsi="Times New Roman" w:cs="Times New Roman"/>
          <w:noProof/>
        </w:rPr>
        <w:t xml:space="preserve"> </w:t>
      </w:r>
      <w:r w:rsidR="00D14B46" w:rsidRPr="00A0690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DB4186B" wp14:editId="0119BDEE">
            <wp:extent cx="1699404" cy="1828800"/>
            <wp:effectExtent l="0" t="0" r="0" b="0"/>
            <wp:docPr id="8" name="Picture 8" descr="G:\ARCHIVOS TODOS LOS AÑOS\2015\01 2015\DOUTORADO- 01 2015\Artigo RNAseq Correções 1- 01 2015\Melting Standard Curve Hsp Bi CES\Standard Curve Hsp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ARCHIVOS TODOS LOS AÑOS\2015\01 2015\DOUTORADO- 01 2015\Artigo RNAseq Correções 1- 01 2015\Melting Standard Curve Hsp Bi CES\Standard Curve Hsp3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9404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314D2" w:rsidRPr="00A06901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53980D14" wp14:editId="0B3AAC42">
            <wp:extent cx="1544128" cy="1827947"/>
            <wp:effectExtent l="0" t="0" r="0" b="127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3115" cy="1850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314D2" w:rsidRPr="00A06901">
        <w:rPr>
          <w:rFonts w:ascii="Times New Roman" w:hAnsi="Times New Roman" w:cs="Times New Roman"/>
          <w:sz w:val="24"/>
        </w:rPr>
        <w:t xml:space="preserve"> </w:t>
      </w:r>
      <w:r w:rsidR="002314D2" w:rsidRPr="00A0690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4EF25CF" wp14:editId="458A5B21">
            <wp:extent cx="1449238" cy="1768414"/>
            <wp:effectExtent l="0" t="0" r="0" b="3810"/>
            <wp:docPr id="1" name="Picture 1" descr="G:\ARCHIVOS TODOS LOS AÑOS\2015\01 2015\DOUTORADO- 01 2015\Artigo RNAseq Correções 1- 01 2015\Melting Standard Curve Hsp Bi CES\Standard Curve B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ARCHIVOS TODOS LOS AÑOS\2015\01 2015\DOUTORADO- 01 2015\Artigo RNAseq Correções 1- 01 2015\Melting Standard Curve Hsp Bi CES\Standard Curve Bi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3952" cy="1774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314D2" w:rsidRPr="00A06901">
        <w:rPr>
          <w:rFonts w:ascii="Times New Roman" w:hAnsi="Times New Roman" w:cs="Times New Roman"/>
          <w:sz w:val="24"/>
        </w:rPr>
        <w:t xml:space="preserve"> </w:t>
      </w:r>
    </w:p>
    <w:p w14:paraId="12B3C6A8" w14:textId="77777777" w:rsidR="00263F68" w:rsidRPr="00A06901" w:rsidRDefault="00263F68" w:rsidP="002314D2">
      <w:pPr>
        <w:pStyle w:val="NoSpacing"/>
        <w:rPr>
          <w:rFonts w:ascii="Times New Roman" w:hAnsi="Times New Roman" w:cs="Times New Roman"/>
        </w:rPr>
      </w:pPr>
    </w:p>
    <w:sectPr w:rsidR="00263F68" w:rsidRPr="00A06901" w:rsidSect="002314D2">
      <w:pgSz w:w="12240" w:h="15840"/>
      <w:pgMar w:top="900" w:right="990" w:bottom="81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MzI2NzEyt7QwNzVT0lEKTi0uzszPAykwrAUAbBmBWywAAAA="/>
  </w:docVars>
  <w:rsids>
    <w:rsidRoot w:val="00481B26"/>
    <w:rsid w:val="00064819"/>
    <w:rsid w:val="002314D2"/>
    <w:rsid w:val="00263F68"/>
    <w:rsid w:val="0034283E"/>
    <w:rsid w:val="00443DBA"/>
    <w:rsid w:val="00481B26"/>
    <w:rsid w:val="005B16A5"/>
    <w:rsid w:val="00824B96"/>
    <w:rsid w:val="00A06901"/>
    <w:rsid w:val="00BC10EE"/>
    <w:rsid w:val="00D14B46"/>
    <w:rsid w:val="00E4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FFE8B"/>
  <w15:docId w15:val="{F44C8F45-488A-084C-BEE4-C616406A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1B26"/>
    <w:pPr>
      <w:spacing w:after="0" w:line="240" w:lineRule="auto"/>
    </w:pPr>
    <w:rPr>
      <w:lang w:val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B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eano, Esteban</dc:creator>
  <cp:lastModifiedBy>Esteban Galeano</cp:lastModifiedBy>
  <cp:revision>10</cp:revision>
  <dcterms:created xsi:type="dcterms:W3CDTF">2018-06-22T00:41:00Z</dcterms:created>
  <dcterms:modified xsi:type="dcterms:W3CDTF">2019-04-06T19:23:00Z</dcterms:modified>
</cp:coreProperties>
</file>